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3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Minor allele frequencies (MAFs) for 231 common (MAF&gt;0.05)</w:t>
      </w:r>
      <w:r>
        <w:rPr>
          <w:rFonts w:cs="Times New Roman" w:ascii="Times New Roman" w:hAnsi="Times New Roman"/>
          <w:sz w:val="24"/>
          <w:szCs w:val="24"/>
        </w:rPr>
        <w:t xml:space="preserve"> SNPs screened with </w:t>
      </w:r>
      <w:r>
        <w:rPr>
          <w:rFonts w:cs="Times New Roman" w:ascii="Times New Roman" w:hAnsi="Times New Roman"/>
          <w:sz w:val="24"/>
          <w:szCs w:val="24"/>
        </w:rPr>
        <w:t xml:space="preserve">possibly harmful </w:t>
      </w:r>
      <w:r>
        <w:rPr>
          <w:rFonts w:cs="Times New Roman" w:ascii="Times New Roman" w:hAnsi="Times New Roman"/>
          <w:sz w:val="24"/>
          <w:szCs w:val="24"/>
        </w:rPr>
        <w:t>missense mutations</w:t>
      </w:r>
      <w:r>
        <w:rPr>
          <w:rFonts w:cs="Times New Roman" w:ascii="Times New Roman" w:hAnsi="Times New Roman"/>
          <w:sz w:val="24"/>
          <w:szCs w:val="24"/>
        </w:rPr>
        <w:t xml:space="preserve"> (r</w:t>
      </w:r>
      <w:r>
        <w:rPr>
          <w:rFonts w:cs="Times New Roman" w:ascii="Times New Roman" w:hAnsi="Times New Roman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>&gt;0.2)</w:t>
      </w:r>
      <w:r>
        <w:rPr>
          <w:rFonts w:cs="Times New Roman" w:ascii="Times New Roman" w:hAnsi="Times New Roman"/>
          <w:sz w:val="24"/>
          <w:szCs w:val="24"/>
        </w:rPr>
        <w:t xml:space="preserve"> on genes</w:t>
      </w:r>
      <w:r>
        <w:rPr>
          <w:rFonts w:cs="Times New Roman" w:ascii="Times New Roman" w:hAnsi="Times New Roman"/>
          <w:sz w:val="24"/>
          <w:szCs w:val="24"/>
        </w:rPr>
        <w:t xml:space="preserve"> in catabolism process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4200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0"/>
        <w:gridCol w:w="150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285" w:hRule="atLeast"/>
        </w:trPr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hr#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#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SW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EU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HB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HD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IH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JP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WK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EX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KK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SI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YRI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7534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1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94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87307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66950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3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8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14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1856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7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2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1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1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7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3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7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64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68284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3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2752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9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8806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6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8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7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4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8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3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2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7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7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15568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1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2752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8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8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3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2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8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3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6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5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8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2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03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8188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9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8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998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2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3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2292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2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4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9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59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4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9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4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3768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2975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96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9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8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8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3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4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1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9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3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7387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3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2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4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3685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2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2978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2194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7676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6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1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4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3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9547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6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1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8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0276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8439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2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7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3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7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0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9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6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9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5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2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61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0148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0064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46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5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3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2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2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8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1075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1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2980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6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2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9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76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8138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5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8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5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6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3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4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1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1229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5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6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4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45235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4102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67566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1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2869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5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1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9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9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8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2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5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0418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3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6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420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1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7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27208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5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27208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0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6762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9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9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4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7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9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2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5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6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8017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33061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5336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2766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1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11264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9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46697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15551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2876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1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7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2177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9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1996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5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7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2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5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5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3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4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8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5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8631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7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67236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67238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8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64360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1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0113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2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67717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3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426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9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9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6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6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8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15586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8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0208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2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27216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9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8053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9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9331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9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2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1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2301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8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93114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4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0141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8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2726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4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6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6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6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4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8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9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8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8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9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37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31103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9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5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5604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5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1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4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9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5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3066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9411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3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6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1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9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4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5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46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8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657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4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9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5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6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7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5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0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7338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2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68722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3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0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2784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9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3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9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7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2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2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7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7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4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56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1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7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7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3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2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5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5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4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8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0690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7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0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4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1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8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3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3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5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5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6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52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7026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9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9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9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1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9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5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9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9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1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0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10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2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4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8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0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9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0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8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8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55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7653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7665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0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21925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2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3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6015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2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77635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9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1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3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25301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2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3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7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92944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8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4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0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1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8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5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81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519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8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9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18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2735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5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3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2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8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4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66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5435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1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77446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0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17517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0764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8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2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1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9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83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0764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3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0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3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77448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1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9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7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5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3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9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7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998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82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9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3033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4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9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3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1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1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26722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2667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3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1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64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96556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9181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5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48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1516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2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9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33066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1304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7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3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7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9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6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7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8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5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3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0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52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7523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1304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1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7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589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1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3051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3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6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6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35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48713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6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4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8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73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0572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2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7511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6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3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9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5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68809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2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1843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2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97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65583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3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3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5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5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8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9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6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6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7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62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68980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3460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9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8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9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6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7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2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8003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8022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4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3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9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6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62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2084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480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1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5739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1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4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9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1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7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8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589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83716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2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2719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2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1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5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6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5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1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1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8869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1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8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0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3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6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9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8146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1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2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5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5080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10428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0752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8777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5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2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7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8015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235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2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8913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6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6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9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7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3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2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9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15535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0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79486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1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83659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5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8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502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3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9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0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0668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9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5070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3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2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8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9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54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8009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477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6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7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7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3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4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0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2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4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96584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4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7511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3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9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6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5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2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7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2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79583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8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9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2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4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8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082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5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7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6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1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4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1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0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9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2875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9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24250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4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1775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3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58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2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94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8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8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3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5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6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4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6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2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2543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7423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15558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8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8850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8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4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4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8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6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8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0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3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8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6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90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7515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16208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3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7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1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3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2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8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2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83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6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6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5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95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15439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9466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59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1049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18523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8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698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9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9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9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3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6007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0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3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7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7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8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6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4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9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19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71687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7515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0610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2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3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9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9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3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7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2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5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3035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8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9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1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8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1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1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5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12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9124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49245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9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6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1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81790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69584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7430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33374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8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81769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2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81769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9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7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8000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5378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8108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1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29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0837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1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5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1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7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9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9780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99329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7414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33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7300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80655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4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9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65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8003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4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8003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9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7442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9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8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8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1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7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2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7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0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98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6515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5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10801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7300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3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28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557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8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6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3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7604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161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1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3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6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2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0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3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4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3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1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99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16503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3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7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9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2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0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6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8556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4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8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0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2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9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7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6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7447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98991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5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6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3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3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9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4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94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29681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7450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74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3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69945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0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28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81008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0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2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4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5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6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83994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2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81927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7651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1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6026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6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2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2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4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7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9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9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59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998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2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3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7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7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4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2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6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1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25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69941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10851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15646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6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7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30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3072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6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7610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8004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273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3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1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3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2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2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7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36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7950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1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8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1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1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2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2735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4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4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3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60480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8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1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5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86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0761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2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0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3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8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4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1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1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5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4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4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81778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0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3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59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61514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621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9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9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1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8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9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7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55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2693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5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4701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5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5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0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9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5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5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2 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508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21 </w:t>
            </w:r>
          </w:p>
        </w:tc>
      </w:tr>
      <w:tr>
        <w:trPr>
          <w:trHeight w:val="285" w:hRule="atLeast"/>
        </w:trPr>
        <w:tc>
          <w:tcPr>
            <w:tcW w:w="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230036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3 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7 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</w:t>
      </w:r>
      <w:r>
        <w:rPr/>
        <w:t>“</w:t>
      </w:r>
      <w:r>
        <w:rPr/>
        <w:t>-</w:t>
      </w:r>
      <w:r>
        <w:rPr/>
        <w:t>”</w:t>
      </w:r>
      <w:r>
        <w:rPr/>
        <w:t xml:space="preserve"> means MAF&lt;0.05 in this Group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ZChar">
    <w:name w:val="z-窗体顶端 Char"/>
    <w:basedOn w:val="Style14"/>
    <w:qFormat/>
    <w:rPr>
      <w:rFonts w:ascii="Arial" w:hAnsi="Arial" w:cs="Arial"/>
      <w:vanish/>
      <w:sz w:val="16"/>
      <w:szCs w:val="16"/>
    </w:rPr>
  </w:style>
  <w:style w:type="character" w:styleId="ZChar1">
    <w:name w:val="z-窗体顶端 Char1"/>
    <w:basedOn w:val="Style14"/>
    <w:qFormat/>
    <w:rPr>
      <w:rFonts w:ascii="Arial" w:hAnsi="Arial" w:eastAsia="宋体;SimSun" w:cs="Arial"/>
      <w:vanish/>
      <w:sz w:val="16"/>
      <w:szCs w:val="16"/>
    </w:rPr>
  </w:style>
  <w:style w:type="character" w:styleId="ZChar2">
    <w:name w:val="z-窗体底端 Char"/>
    <w:basedOn w:val="Style14"/>
    <w:qFormat/>
    <w:rPr>
      <w:rFonts w:ascii="Arial" w:hAnsi="Arial" w:cs="Arial"/>
      <w:vanish/>
      <w:sz w:val="16"/>
      <w:szCs w:val="16"/>
    </w:rPr>
  </w:style>
  <w:style w:type="character" w:styleId="ZChar11">
    <w:name w:val="z-窗体底端 Char1"/>
    <w:basedOn w:val="Style14"/>
    <w:qFormat/>
    <w:rPr>
      <w:rFonts w:ascii="Arial" w:hAnsi="Arial" w:eastAsia="宋体;SimSun" w:cs="Arial"/>
      <w:vanish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Z">
    <w:name w:val="z-窗体顶端"/>
    <w:basedOn w:val="Normal"/>
    <w:next w:val="Normal"/>
    <w:qFormat/>
    <w:pPr>
      <w:widowControl/>
      <w:pBdr>
        <w:bottom w:val="single" w:sz="6" w:space="1" w:color="000000"/>
      </w:pBdr>
      <w:jc w:val="center"/>
    </w:pPr>
    <w:rPr>
      <w:rFonts w:ascii="Arial" w:hAnsi="Arial" w:eastAsia="宋体;SimSun" w:cs="Arial"/>
      <w:vanish/>
      <w:sz w:val="16"/>
      <w:szCs w:val="16"/>
    </w:rPr>
  </w:style>
  <w:style w:type="paragraph" w:styleId="Z1">
    <w:name w:val="z-窗体底端"/>
    <w:basedOn w:val="Normal"/>
    <w:next w:val="Normal"/>
    <w:qFormat/>
    <w:pPr>
      <w:widowControl/>
      <w:pBdr>
        <w:top w:val="single" w:sz="6" w:space="1" w:color="000000"/>
      </w:pBdr>
      <w:jc w:val="center"/>
    </w:pPr>
    <w:rPr>
      <w:rFonts w:ascii="Arial" w:hAnsi="Arial" w:eastAsia="宋体;SimSun" w:cs="Arial"/>
      <w:vanish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8T03:02:00Z</dcterms:created>
  <dc:creator>xuecheng</dc:creator>
  <dc:description/>
  <dc:language>en-US</dc:language>
  <cp:lastModifiedBy>xuecheng</cp:lastModifiedBy>
  <dcterms:modified xsi:type="dcterms:W3CDTF">2011-09-18T03:03:00Z</dcterms:modified>
  <cp:revision>1</cp:revision>
  <dc:subject/>
  <dc:title/>
</cp:coreProperties>
</file>